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247B" w:rsidRPr="002328DC" w:rsidRDefault="0023247B">
      <w:pPr>
        <w:rPr>
          <w:b/>
          <w:bCs/>
        </w:rPr>
      </w:pPr>
      <w:r w:rsidRPr="002328DC">
        <w:rPr>
          <w:b/>
          <w:bCs/>
        </w:rPr>
        <w:t xml:space="preserve">Supplemental Table. </w:t>
      </w:r>
      <w:r w:rsidR="002328DC" w:rsidRPr="002328DC">
        <w:rPr>
          <w:b/>
          <w:bCs/>
        </w:rPr>
        <w:t>Birth Defects Data for the Democratic Republic of Congo from the Global Burden of Disease Study 2019</w:t>
      </w:r>
    </w:p>
    <w:p w:rsidR="0023247B" w:rsidRPr="0023247B" w:rsidRDefault="0023247B">
      <w:pPr>
        <w:rPr>
          <w:b/>
          <w:bCs/>
        </w:rPr>
      </w:pPr>
    </w:p>
    <w:tbl>
      <w:tblPr>
        <w:tblW w:w="15087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288"/>
        <w:gridCol w:w="962"/>
        <w:gridCol w:w="1350"/>
        <w:gridCol w:w="4050"/>
        <w:gridCol w:w="1520"/>
        <w:gridCol w:w="757"/>
        <w:gridCol w:w="1760"/>
        <w:gridCol w:w="1760"/>
        <w:gridCol w:w="1640"/>
      </w:tblGrid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Metri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Ag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 xml:space="preserve">Birth defect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Estima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ye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proofErr w:type="spellStart"/>
            <w:r w:rsidRPr="0023247B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val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upp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14:ligatures w14:val="none"/>
              </w:rPr>
              <w:t>lower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692.38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445.45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07.3189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2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3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18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069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88.45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02.36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58.5407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5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3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18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.81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1.71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140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0.00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0.61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8.321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06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.23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4.79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.879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9.11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4.58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0.8059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7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11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36.24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48.25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8.9679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at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4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1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756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7547.1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93491.8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0109.958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8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4.71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45.72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1.3828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671.51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0610.41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773.3128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.95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5.23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7.680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56.38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85.58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32.9666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2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78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564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224.71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562.15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685.7479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10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.28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392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667.60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643.72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47.5018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85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07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654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566.49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2984.16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646.666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4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.25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.34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7694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0116.95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7107.29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1592.380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ag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9.51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5.45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2.9116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27.03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65.92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54.5624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69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19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3574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40.16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10.06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2.977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7.17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7.95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0.330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063.14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4432.73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014.4654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2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0.25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9.82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4.4068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331.87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709.80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060.0979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7.98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7.49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5.9339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44.27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12.04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46.9294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10.64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50.36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3.8181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4.23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2.8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.248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0.98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.86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6.000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405.27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715.23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42.4411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4.38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1.39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.1548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2.02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1.57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9.7742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4.52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1.57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.2449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220.93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686.20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69.5501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62.86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83.22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39.6927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46.54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807.40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09.718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.45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3.31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175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835.29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75.99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49.4511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16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.00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3907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2051.66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6824.86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2398.8167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2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56.38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31.63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8.7137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7.78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3.25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3.8381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8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2.59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4.15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0.8056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6.33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3.96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7.6504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.94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9.95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101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932.04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174.0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348.5154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4.93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2.09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.6239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28 day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ogenital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91.99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87.88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36.6651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al tube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43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81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5576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19.45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31.86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2.504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facial clef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35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91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6191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62.08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91.38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77.285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gestive congenital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87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82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7141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218.80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6062.67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8382.5089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4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birth def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71.73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78.74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08.8005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109.06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243.88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742.2090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</w:t>
            </w:r>
          </w:p>
        </w:tc>
      </w:tr>
      <w:tr w:rsidR="0023247B" w:rsidRPr="0023247B" w:rsidTr="0023247B">
        <w:trPr>
          <w:trHeight w:val="320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c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5 year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usculoskeletal and limb anomali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t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3.03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9.46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7B" w:rsidRPr="0023247B" w:rsidRDefault="0023247B" w:rsidP="0023247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4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4.2533</w:t>
            </w:r>
          </w:p>
        </w:tc>
      </w:tr>
    </w:tbl>
    <w:p w:rsidR="001F2D23" w:rsidRPr="0023247B" w:rsidRDefault="001F2D23" w:rsidP="0023247B"/>
    <w:sectPr w:rsidR="001F2D23" w:rsidRPr="0023247B" w:rsidSect="002324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47B"/>
    <w:rsid w:val="001506AB"/>
    <w:rsid w:val="001F2D23"/>
    <w:rsid w:val="00204DCE"/>
    <w:rsid w:val="0023247B"/>
    <w:rsid w:val="002328DC"/>
    <w:rsid w:val="00302D5C"/>
    <w:rsid w:val="003776F8"/>
    <w:rsid w:val="00504DF3"/>
    <w:rsid w:val="005B04B9"/>
    <w:rsid w:val="006D3B97"/>
    <w:rsid w:val="00787011"/>
    <w:rsid w:val="008428B9"/>
    <w:rsid w:val="00856228"/>
    <w:rsid w:val="00AB684F"/>
    <w:rsid w:val="00B93723"/>
    <w:rsid w:val="00C238D7"/>
    <w:rsid w:val="00C3623B"/>
    <w:rsid w:val="00D97B4A"/>
    <w:rsid w:val="00DD7224"/>
    <w:rsid w:val="00E06F2A"/>
    <w:rsid w:val="00E35573"/>
    <w:rsid w:val="00E36D72"/>
    <w:rsid w:val="00E62187"/>
    <w:rsid w:val="00E650F6"/>
    <w:rsid w:val="00EA6AEF"/>
    <w:rsid w:val="00F82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0EDA2"/>
  <w15:chartTrackingRefBased/>
  <w15:docId w15:val="{A377FC8A-C46A-9F4F-8A22-5933DEF5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324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247B"/>
    <w:rPr>
      <w:color w:val="954F72"/>
      <w:u w:val="single"/>
    </w:rPr>
  </w:style>
  <w:style w:type="paragraph" w:customStyle="1" w:styleId="msonormal0">
    <w:name w:val="msonormal"/>
    <w:basedOn w:val="Normal"/>
    <w:rsid w:val="0023247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23247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6">
    <w:name w:val="xl66"/>
    <w:basedOn w:val="Normal"/>
    <w:rsid w:val="0023247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7">
    <w:name w:val="xl67"/>
    <w:basedOn w:val="Normal"/>
    <w:rsid w:val="0023247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2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525</Words>
  <Characters>8618</Characters>
  <Application>Microsoft Office Word</Application>
  <DocSecurity>0</DocSecurity>
  <Lines>253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e Daniel Nyalundja</dc:creator>
  <cp:keywords/>
  <dc:description/>
  <cp:lastModifiedBy>Arsene Daniel Nyalundja</cp:lastModifiedBy>
  <cp:revision>1</cp:revision>
  <dcterms:created xsi:type="dcterms:W3CDTF">2023-11-12T13:47:00Z</dcterms:created>
  <dcterms:modified xsi:type="dcterms:W3CDTF">2023-11-12T14:00:00Z</dcterms:modified>
</cp:coreProperties>
</file>